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8D00BC" w14:textId="3817A782" w:rsidR="009B170E" w:rsidRPr="009B170E" w:rsidRDefault="009B170E" w:rsidP="009B170E">
      <w:pPr>
        <w:pBdr>
          <w:bottom w:val="single" w:sz="4" w:space="1" w:color="auto"/>
        </w:pBdr>
        <w:spacing w:line="276" w:lineRule="auto"/>
        <w:jc w:val="both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9B170E">
        <w:rPr>
          <w:rFonts w:ascii="Arial" w:hAnsi="Arial" w:cs="Arial"/>
          <w:b/>
          <w:sz w:val="20"/>
          <w:szCs w:val="20"/>
        </w:rPr>
        <w:t xml:space="preserve">Table S6 – </w:t>
      </w:r>
      <w:r w:rsidRPr="009B170E">
        <w:rPr>
          <w:rFonts w:ascii="Arial" w:hAnsi="Arial" w:cs="Arial"/>
          <w:sz w:val="20"/>
          <w:szCs w:val="20"/>
        </w:rPr>
        <w:t xml:space="preserve">Bioinformatic pipeline used for the </w:t>
      </w:r>
      <w:r w:rsidRPr="009B170E">
        <w:rPr>
          <w:rFonts w:ascii="Arial" w:hAnsi="Arial" w:cs="Arial"/>
          <w:i/>
          <w:sz w:val="20"/>
          <w:szCs w:val="20"/>
        </w:rPr>
        <w:t>in silico</w:t>
      </w:r>
      <w:r w:rsidRPr="009B170E">
        <w:rPr>
          <w:rFonts w:ascii="Arial" w:hAnsi="Arial" w:cs="Arial"/>
          <w:sz w:val="20"/>
          <w:szCs w:val="20"/>
        </w:rPr>
        <w:t xml:space="preserve"> identification of DNA motifs in the promoter regions and the analysis of the </w:t>
      </w:r>
      <w:r w:rsidRPr="009B170E">
        <w:rPr>
          <w:rFonts w:ascii="Arial" w:hAnsi="Arial" w:cs="Arial"/>
          <w:i/>
          <w:sz w:val="20"/>
          <w:szCs w:val="20"/>
        </w:rPr>
        <w:t>B. xylophilus</w:t>
      </w:r>
      <w:r w:rsidRPr="009B170E">
        <w:rPr>
          <w:rFonts w:ascii="Arial" w:hAnsi="Arial" w:cs="Arial"/>
          <w:sz w:val="20"/>
          <w:szCs w:val="20"/>
        </w:rPr>
        <w:t xml:space="preserve"> pharyngeal gland cells transcriptome. </w:t>
      </w:r>
    </w:p>
    <w:p w14:paraId="6A61DE7F" w14:textId="77777777" w:rsidR="009B170E" w:rsidRDefault="009B170E" w:rsidP="009B170E">
      <w:pPr>
        <w:spacing w:line="276" w:lineRule="auto"/>
        <w:rPr>
          <w:rFonts w:ascii="Arial" w:hAnsi="Arial" w:cs="Arial"/>
          <w:b/>
          <w:i/>
          <w:sz w:val="18"/>
        </w:rPr>
      </w:pPr>
    </w:p>
    <w:p w14:paraId="47A1A2CD" w14:textId="77777777" w:rsidR="009B170E" w:rsidRDefault="009B170E" w:rsidP="005965CF">
      <w:pPr>
        <w:rPr>
          <w:rFonts w:ascii="Arial" w:hAnsi="Arial" w:cs="Arial"/>
          <w:b/>
          <w:i/>
          <w:sz w:val="18"/>
        </w:rPr>
      </w:pPr>
    </w:p>
    <w:p w14:paraId="7381C13D" w14:textId="77777777" w:rsidR="005965CF" w:rsidRPr="00C064C5" w:rsidRDefault="005965CF" w:rsidP="009B170E">
      <w:pPr>
        <w:pBdr>
          <w:bottom w:val="single" w:sz="4" w:space="1" w:color="auto"/>
        </w:pBdr>
        <w:rPr>
          <w:rFonts w:ascii="Arial" w:hAnsi="Arial" w:cs="Arial"/>
          <w:b/>
          <w:sz w:val="18"/>
        </w:rPr>
      </w:pPr>
      <w:r w:rsidRPr="00C064C5">
        <w:rPr>
          <w:rFonts w:ascii="Arial" w:hAnsi="Arial" w:cs="Arial"/>
          <w:b/>
          <w:i/>
          <w:sz w:val="18"/>
        </w:rPr>
        <w:t>In silico</w:t>
      </w:r>
      <w:r w:rsidRPr="00C064C5">
        <w:rPr>
          <w:rFonts w:ascii="Arial" w:hAnsi="Arial" w:cs="Arial"/>
          <w:b/>
          <w:sz w:val="18"/>
        </w:rPr>
        <w:t xml:space="preserve"> identification of DNA motifs in promoter regions </w:t>
      </w:r>
    </w:p>
    <w:p w14:paraId="53DF4987" w14:textId="77777777" w:rsidR="005965CF" w:rsidRPr="00C064C5" w:rsidRDefault="005965CF" w:rsidP="009B170E">
      <w:pPr>
        <w:pBdr>
          <w:bottom w:val="single" w:sz="4" w:space="1" w:color="auto"/>
        </w:pBdr>
        <w:rPr>
          <w:rFonts w:ascii="Arial" w:hAnsi="Arial" w:cs="Arial"/>
          <w:b/>
          <w:sz w:val="18"/>
        </w:rPr>
      </w:pPr>
    </w:p>
    <w:p w14:paraId="3814B05C" w14:textId="628DF2FB" w:rsidR="005C3E95" w:rsidRPr="00C064C5" w:rsidRDefault="00A84F14" w:rsidP="009B170E">
      <w:pPr>
        <w:pBdr>
          <w:bottom w:val="single" w:sz="4" w:space="1" w:color="auto"/>
        </w:pBdr>
        <w:rPr>
          <w:rFonts w:ascii="Arial" w:hAnsi="Arial" w:cs="Arial"/>
          <w:sz w:val="18"/>
        </w:rPr>
      </w:pPr>
      <w:r w:rsidRPr="00C064C5">
        <w:rPr>
          <w:rFonts w:ascii="Arial" w:hAnsi="Arial" w:cs="Arial"/>
          <w:sz w:val="18"/>
        </w:rPr>
        <w:t xml:space="preserve">python /HOME/get_upstream_regions_using_gene_coordinates_GFF_format_plus_gene_region.py -c BUX.v1.2.all.mod.gff3_for_py_script.out -g </w:t>
      </w:r>
      <w:r w:rsidR="00B53842" w:rsidRPr="00C064C5">
        <w:rPr>
          <w:rFonts w:ascii="Arial" w:hAnsi="Arial" w:cs="Arial"/>
          <w:sz w:val="18"/>
        </w:rPr>
        <w:t xml:space="preserve">BurXv1.2.supercontigs.fa </w:t>
      </w:r>
      <w:r w:rsidRPr="00C064C5">
        <w:rPr>
          <w:rFonts w:ascii="Arial" w:hAnsi="Arial" w:cs="Arial"/>
          <w:sz w:val="18"/>
        </w:rPr>
        <w:t xml:space="preserve">-f </w:t>
      </w:r>
      <w:r w:rsidR="00B53842" w:rsidRPr="00C064C5">
        <w:rPr>
          <w:rFonts w:ascii="Arial" w:hAnsi="Arial" w:cs="Arial"/>
          <w:sz w:val="18"/>
        </w:rPr>
        <w:t>all_BUX.v1.2_gene_names.out</w:t>
      </w:r>
      <w:r w:rsidRPr="00C064C5">
        <w:rPr>
          <w:rFonts w:ascii="Arial" w:hAnsi="Arial" w:cs="Arial"/>
          <w:sz w:val="18"/>
        </w:rPr>
        <w:t xml:space="preserve"> -u </w:t>
      </w:r>
      <w:r w:rsidR="00B53842" w:rsidRPr="00C064C5">
        <w:rPr>
          <w:rFonts w:ascii="Arial" w:hAnsi="Arial" w:cs="Arial"/>
          <w:sz w:val="18"/>
        </w:rPr>
        <w:t>300</w:t>
      </w:r>
      <w:r w:rsidRPr="00C064C5">
        <w:rPr>
          <w:rFonts w:ascii="Arial" w:hAnsi="Arial" w:cs="Arial"/>
          <w:sz w:val="18"/>
        </w:rPr>
        <w:t xml:space="preserve"> -o </w:t>
      </w:r>
      <w:r w:rsidR="00B53842" w:rsidRPr="00C064C5">
        <w:rPr>
          <w:rFonts w:ascii="Arial" w:hAnsi="Arial" w:cs="Arial"/>
          <w:sz w:val="18"/>
        </w:rPr>
        <w:t xml:space="preserve">BUXv1.2_all_gene_names.out.300up.fasta </w:t>
      </w:r>
      <w:r w:rsidRPr="00C064C5">
        <w:rPr>
          <w:rFonts w:ascii="Arial" w:hAnsi="Arial" w:cs="Arial"/>
          <w:sz w:val="18"/>
        </w:rPr>
        <w:t xml:space="preserve">&gt; </w:t>
      </w:r>
      <w:r w:rsidR="00B53842" w:rsidRPr="00C064C5">
        <w:rPr>
          <w:rFonts w:ascii="Arial" w:hAnsi="Arial" w:cs="Arial"/>
          <w:sz w:val="18"/>
        </w:rPr>
        <w:t>warning_BUXv1.2_all_gene_names.out.300up.out</w:t>
      </w:r>
    </w:p>
    <w:p w14:paraId="0CBE9DFB" w14:textId="77777777" w:rsidR="005C3E95" w:rsidRPr="00C064C5" w:rsidRDefault="005C3E95" w:rsidP="009B170E">
      <w:pPr>
        <w:pBdr>
          <w:bottom w:val="single" w:sz="4" w:space="1" w:color="auto"/>
        </w:pBdr>
        <w:rPr>
          <w:rFonts w:ascii="Arial" w:hAnsi="Arial" w:cs="Arial"/>
          <w:sz w:val="18"/>
        </w:rPr>
      </w:pPr>
    </w:p>
    <w:p w14:paraId="07BF5086" w14:textId="7B09EAA5" w:rsidR="005965CF" w:rsidRPr="00C064C5" w:rsidRDefault="005C3E95" w:rsidP="009B170E">
      <w:pPr>
        <w:pBdr>
          <w:bottom w:val="single" w:sz="4" w:space="1" w:color="auto"/>
        </w:pBdr>
        <w:rPr>
          <w:rFonts w:ascii="Arial" w:hAnsi="Arial" w:cs="Arial"/>
          <w:sz w:val="18"/>
        </w:rPr>
      </w:pPr>
      <w:r w:rsidRPr="00C064C5">
        <w:rPr>
          <w:rFonts w:ascii="Arial" w:hAnsi="Arial" w:cs="Arial"/>
          <w:sz w:val="18"/>
        </w:rPr>
        <w:t>findMotifs.pl /home/</w:t>
      </w:r>
      <w:r w:rsidR="001F317C" w:rsidRPr="00C064C5">
        <w:rPr>
          <w:rFonts w:ascii="Arial" w:hAnsi="Arial" w:cs="Arial"/>
          <w:sz w:val="18"/>
        </w:rPr>
        <w:t>…</w:t>
      </w:r>
      <w:r w:rsidRPr="00C064C5">
        <w:rPr>
          <w:rFonts w:ascii="Arial" w:hAnsi="Arial" w:cs="Arial"/>
          <w:sz w:val="18"/>
        </w:rPr>
        <w:t>/genomic_upstream_regions/BUXv1.2_42_gene_names.out.300up.fasta fasta /home/me42047/scripts/genomic_upstream_regions/42_vs_all/ -fasta /home/me42047/scripts/genomic_upstream_regions/BUXv1.2_all_gene_names.out.300up.fasta</w:t>
      </w:r>
    </w:p>
    <w:p w14:paraId="11138A0A" w14:textId="77777777" w:rsidR="001F317C" w:rsidRPr="00C064C5" w:rsidRDefault="001F317C" w:rsidP="009B170E">
      <w:pPr>
        <w:pBdr>
          <w:bottom w:val="single" w:sz="4" w:space="1" w:color="auto"/>
        </w:pBdr>
        <w:rPr>
          <w:rFonts w:ascii="Arial" w:hAnsi="Arial" w:cs="Arial"/>
          <w:b/>
          <w:sz w:val="18"/>
        </w:rPr>
      </w:pPr>
    </w:p>
    <w:p w14:paraId="54CC40E7" w14:textId="77777777" w:rsidR="005965CF" w:rsidRPr="00C064C5" w:rsidRDefault="005965CF" w:rsidP="005965CF">
      <w:pPr>
        <w:rPr>
          <w:rFonts w:ascii="Arial" w:hAnsi="Arial" w:cs="Arial"/>
          <w:b/>
          <w:sz w:val="18"/>
        </w:rPr>
      </w:pPr>
    </w:p>
    <w:p w14:paraId="3AE2CB2A" w14:textId="77777777" w:rsidR="005965CF" w:rsidRPr="00C064C5" w:rsidRDefault="005965CF" w:rsidP="005965CF">
      <w:pPr>
        <w:rPr>
          <w:rFonts w:ascii="Arial" w:hAnsi="Arial" w:cs="Arial"/>
          <w:b/>
          <w:sz w:val="18"/>
        </w:rPr>
      </w:pPr>
    </w:p>
    <w:p w14:paraId="2998DDA8" w14:textId="77777777" w:rsidR="005965CF" w:rsidRPr="00C064C5" w:rsidRDefault="005965CF" w:rsidP="005965CF">
      <w:pPr>
        <w:rPr>
          <w:rFonts w:ascii="Arial" w:hAnsi="Arial" w:cs="Arial"/>
          <w:b/>
          <w:sz w:val="18"/>
        </w:rPr>
      </w:pPr>
      <w:r w:rsidRPr="00C064C5">
        <w:rPr>
          <w:rFonts w:ascii="Arial" w:hAnsi="Arial" w:cs="Arial"/>
          <w:b/>
          <w:sz w:val="18"/>
        </w:rPr>
        <w:t>Analysis of the gland cell transcriptome</w:t>
      </w:r>
    </w:p>
    <w:p w14:paraId="687C2FE0" w14:textId="77777777" w:rsidR="005965CF" w:rsidRPr="00C064C5" w:rsidRDefault="005965CF" w:rsidP="005965CF">
      <w:pPr>
        <w:rPr>
          <w:rFonts w:ascii="Arial" w:hAnsi="Arial" w:cs="Arial"/>
          <w:sz w:val="18"/>
        </w:rPr>
      </w:pPr>
    </w:p>
    <w:p w14:paraId="295546A7" w14:textId="77777777" w:rsidR="005965CF" w:rsidRPr="00C064C5" w:rsidRDefault="005965CF" w:rsidP="005965CF">
      <w:pPr>
        <w:rPr>
          <w:rFonts w:ascii="Arial" w:hAnsi="Arial" w:cs="Arial"/>
          <w:sz w:val="18"/>
        </w:rPr>
      </w:pPr>
      <w:r w:rsidRPr="00C064C5">
        <w:rPr>
          <w:rFonts w:ascii="Arial" w:hAnsi="Arial" w:cs="Arial"/>
          <w:sz w:val="18"/>
        </w:rPr>
        <w:t>java -jar /home/me42047/downloads/Trimmomatic-0.32/Trimmomatic-0.32/trimmomatic-0.32.jar PE -threads 16 -trimlog /home/me42047/Bursaphelenchus_xylophilus/working_data/2017_glandcell_seq/trimmed_reads/trimlog.txt /home/me42047/Bursaphelenchus_xylophilus/working_data/2017_glandcell_seq/raw_data/1703-TM103_S0_L003_R1_001.fastq /home/me42047/Bursaphelenchus_xylophilus/working_data/2017_glandcell_seq/raw_data/1703-TM103_S0_L003_R2_001.fastq /home/me42047/Bursaphelenchus_xylophilus/working_data/2017_glandcell_seq/trimmed_reads/out_pair_1703-TM103_S0_L003_R1_001.fastq /home/me42047/Bursaphelenchus_xylophilus/working_data/2017_glandcell_seq/trimmed_reads/out_un_pair_1703-TM103_S0_L003_R1_001.fastq /home/me42047/Bursaphelenchus_xylophilus/working_data/2017_glandcell_seq/trimmed_reads/out_pair_1703-TM103_S0_L003_R2_001.fastq /home/me42047/Bursaphelenchus_xylophilus/working_data/2017_glandcell_seq/trimmed_reads/out_un_pair_1703-TM103_S0_L003_R2_001.fastq LEADING:22 TRAILING:22 SLIDINGWINDOW:10:22 MINLEN:30</w:t>
      </w:r>
    </w:p>
    <w:p w14:paraId="47843C86" w14:textId="77777777" w:rsidR="005965CF" w:rsidRPr="00C064C5" w:rsidRDefault="005965CF" w:rsidP="005965CF">
      <w:pPr>
        <w:rPr>
          <w:rFonts w:ascii="Arial" w:hAnsi="Arial" w:cs="Arial"/>
          <w:sz w:val="18"/>
        </w:rPr>
      </w:pPr>
      <w:r w:rsidRPr="00C064C5">
        <w:rPr>
          <w:rFonts w:ascii="Arial" w:hAnsi="Arial" w:cs="Arial"/>
          <w:sz w:val="18"/>
        </w:rPr>
        <w:t>java -jar /home/me42047/downloads/Trimmomatic-0.32/Trimmomatic-0.32/trimmomatic-0.32.jar PE -threads 16 -trimlog /home/me42047/Bursaphelenchus_xylophilus/working_data/2017_glandcell_seq/trimmed_reads/trimlog.txt /home/me42047/Bursaphelenchus_xylophilus/working_data/2017_glandcell_seq/raw_data/1703-TM104_S0_L003_R1_001.fastq /home/me42047/Bursaphelenchus_xylophilus/working_data/2017_glandcell_seq/raw_data/1703-TM104_S0_L003_R2_001.fastq /home/me42047/Bursaphelenchus_xylophilus/working_data/2017_glandcell_seq/trimmed_reads/out_pair_1703-TM104_S0_L003_R1_001.fastq /home/me42047/Bursaphelenchus_xylophilus/working_data/2017_glandcell_seq/trimmed_reads/out_un_pair_1703-TM104_S0_L003_R1_001.fastq /home/me42047/Bursaphelenchus_xylophilus/working_data/2017_glandcell_seq/trimmed_reads/out_pair_1703-TM104_S0_L003_R2_001.fastq /home/me42047/Bursaphelenchus_xylophilus/working_data/2017_glandcell_seq/trimmed_reads/out_un_pair_1703-TM104_S0_L003_R2_001.fastq LEADING:22 TRAILING:22 SLIDINGWINDOW:10:22 MINLEN:30</w:t>
      </w:r>
    </w:p>
    <w:p w14:paraId="3712C1F0" w14:textId="77777777" w:rsidR="005965CF" w:rsidRPr="00C064C5" w:rsidRDefault="005965CF" w:rsidP="005965CF">
      <w:pPr>
        <w:rPr>
          <w:rFonts w:ascii="Arial" w:hAnsi="Arial" w:cs="Arial"/>
          <w:sz w:val="18"/>
        </w:rPr>
      </w:pPr>
    </w:p>
    <w:p w14:paraId="4EB3237A" w14:textId="77777777" w:rsidR="005965CF" w:rsidRPr="00C064C5" w:rsidRDefault="005965CF" w:rsidP="005965CF">
      <w:pPr>
        <w:rPr>
          <w:rFonts w:ascii="Arial" w:hAnsi="Arial" w:cs="Arial"/>
          <w:sz w:val="18"/>
        </w:rPr>
      </w:pPr>
      <w:r w:rsidRPr="00C064C5">
        <w:rPr>
          <w:rFonts w:ascii="Arial" w:hAnsi="Arial" w:cs="Arial"/>
          <w:sz w:val="18"/>
        </w:rPr>
        <w:t>/home/me42047/downloads/FastQC/fastqc /home/me42047/Bursaphelenchus_xylophilus/working_data/2017_glandcell_seq/trimmed_reads/out_pair_1703-TM103_S0_L003_R1_001.fastq /home/me42047/Bursaphelenchus_xylophilus/working_data/2017_glandcell_seq/trimmed_reads/out_pair_1703-TM103_S0_L003_R2_001.fastq/ /home/me42047/Bursaphelenchus_xylophilus/working_data/2017_glandcell_seq/trimmed_reads/out_pair_1703-TM104_S0_L003_R1_001.fastq /home/me42047/Bursaphelenchus_xylophilus/working_data/2017_glandcell_seq/trimmed_reads/out_pair_1703-TM104_S0_L003_R2_001.fastq  -t 16</w:t>
      </w:r>
    </w:p>
    <w:p w14:paraId="35D622E5" w14:textId="77777777" w:rsidR="00B33785" w:rsidRDefault="00B33785" w:rsidP="005965CF">
      <w:pPr>
        <w:rPr>
          <w:rFonts w:ascii="Arial" w:hAnsi="Arial" w:cs="Arial"/>
          <w:sz w:val="18"/>
        </w:rPr>
      </w:pPr>
    </w:p>
    <w:p w14:paraId="3AFD61D0" w14:textId="01946AE9" w:rsidR="005965CF" w:rsidRPr="00C064C5" w:rsidRDefault="005965CF" w:rsidP="005965CF">
      <w:pPr>
        <w:rPr>
          <w:rFonts w:ascii="Arial" w:hAnsi="Arial" w:cs="Arial"/>
          <w:sz w:val="18"/>
        </w:rPr>
      </w:pPr>
      <w:r w:rsidRPr="00C064C5">
        <w:rPr>
          <w:rFonts w:ascii="Arial" w:hAnsi="Arial" w:cs="Arial"/>
          <w:sz w:val="18"/>
        </w:rPr>
        <w:t>mapping pair_reads with Tophat2.1.1 for sample 103 (output dir tophatout_103)</w:t>
      </w:r>
    </w:p>
    <w:p w14:paraId="259E2DE0" w14:textId="7AAF7985" w:rsidR="005965CF" w:rsidRPr="00C064C5" w:rsidRDefault="005965CF" w:rsidP="005965CF">
      <w:pPr>
        <w:rPr>
          <w:rFonts w:ascii="Arial" w:hAnsi="Arial" w:cs="Arial"/>
          <w:sz w:val="18"/>
        </w:rPr>
      </w:pPr>
      <w:r w:rsidRPr="00C064C5">
        <w:rPr>
          <w:rFonts w:ascii="Arial" w:hAnsi="Arial" w:cs="Arial"/>
          <w:sz w:val="18"/>
        </w:rPr>
        <w:t xml:space="preserve">/home/me42047/downloads/tophat-2.1.1.Linux_x86_64/tophat2 -o /home/me42047/Bursaphelenchus_xylophilus/working_data/2017_glandcell_seq/tophatout_103 -r 350 -i 50 --solexa-quals -p 8 --no-discordant /home/me42047/Bursaphelenchus_xylophilus/working_data/bowtie2_indexes/BurXv1.2.supercontigs </w:t>
      </w:r>
      <w:r w:rsidRPr="00C064C5">
        <w:rPr>
          <w:rFonts w:ascii="Arial" w:hAnsi="Arial" w:cs="Arial"/>
          <w:sz w:val="18"/>
        </w:rPr>
        <w:lastRenderedPageBreak/>
        <w:t>/home/me42047/Bursaphelenchus_xylophilus/working_data/2017_glandcell_seq/trimmed_reads/out_pair_1703-TM103_S0_L003_R1_001.fastq,/home/me42047/Bursaphelenchus_xylophilus/working_data/2017_glandcell_seq/trimmed_reads/out_pair_1703-TM103_S0_L003_R2_001.fastq</w:t>
      </w:r>
    </w:p>
    <w:p w14:paraId="40529E87" w14:textId="77777777" w:rsidR="005965CF" w:rsidRPr="00C064C5" w:rsidRDefault="005965CF" w:rsidP="005965CF">
      <w:pPr>
        <w:rPr>
          <w:rFonts w:ascii="Arial" w:hAnsi="Arial" w:cs="Arial"/>
          <w:sz w:val="18"/>
        </w:rPr>
      </w:pPr>
    </w:p>
    <w:p w14:paraId="3C9864B4" w14:textId="38D5EA90" w:rsidR="005965CF" w:rsidRPr="00C064C5" w:rsidRDefault="005965CF" w:rsidP="005965CF">
      <w:pPr>
        <w:rPr>
          <w:rFonts w:ascii="Arial" w:hAnsi="Arial" w:cs="Arial"/>
          <w:sz w:val="18"/>
        </w:rPr>
      </w:pPr>
      <w:r w:rsidRPr="00C064C5">
        <w:rPr>
          <w:rFonts w:ascii="Arial" w:hAnsi="Arial" w:cs="Arial"/>
          <w:sz w:val="18"/>
        </w:rPr>
        <w:t>/home/me42047/downloads/tophat-2.1.1.Linux_x86_64/tophat2 -o /home/me42047/Bursaphelenchus_xylophilus/working_data/2017_glandcell_seq/tophatout_103 -r 350 -i 50 --solexa-quals -p 8 --no-discordant /home/me42047/Bursaphelenchus_xylophilus/working_data/bowtie2_indexes/BurXv1.2.supercontigs /home/me42047/Bursaphelenchus_xylophilus/working_data/2017_glandcell_seq/trimmed_reads/out_pair_1703-TM103_S0_L003_R1_001.fastq,/home/me42047/Bursaphelenchus_xylophilus/working_data/2017_glandcell_seq/trimmed_reads/out_pair_1703-TM103_S0_L003_R2_001.fastq</w:t>
      </w:r>
    </w:p>
    <w:p w14:paraId="3D5C280E" w14:textId="77777777" w:rsidR="005965CF" w:rsidRPr="00C064C5" w:rsidRDefault="005965CF" w:rsidP="005965CF">
      <w:pPr>
        <w:rPr>
          <w:rFonts w:ascii="Arial" w:hAnsi="Arial" w:cs="Arial"/>
          <w:sz w:val="18"/>
        </w:rPr>
      </w:pPr>
    </w:p>
    <w:p w14:paraId="137972B0" w14:textId="77777777" w:rsidR="008348C4" w:rsidRPr="00C064C5" w:rsidRDefault="009B170E">
      <w:pPr>
        <w:rPr>
          <w:rFonts w:ascii="Arial" w:hAnsi="Arial" w:cs="Arial"/>
          <w:sz w:val="18"/>
        </w:rPr>
      </w:pPr>
    </w:p>
    <w:p w14:paraId="353175FF" w14:textId="77777777" w:rsidR="005965CF" w:rsidRPr="00C064C5" w:rsidRDefault="005965CF" w:rsidP="005965CF">
      <w:pPr>
        <w:rPr>
          <w:rFonts w:ascii="Arial" w:hAnsi="Arial" w:cs="Arial"/>
          <w:sz w:val="18"/>
        </w:rPr>
      </w:pPr>
      <w:r w:rsidRPr="00C064C5">
        <w:rPr>
          <w:rFonts w:ascii="Arial" w:hAnsi="Arial" w:cs="Arial"/>
          <w:sz w:val="18"/>
        </w:rPr>
        <w:t xml:space="preserve">samtools sort -o /home/me42047/Bursaphelenchus_xylophilus/working_data/2017_glandcell_seq/gene_counts/out.103accepted_hits.bam /home/me42047/Bursaphelenchus_xylophilus/working_data/2017_glandcell_seq/gene_counts/103accepted_hits.bam </w:t>
      </w:r>
    </w:p>
    <w:p w14:paraId="458889FC" w14:textId="77777777" w:rsidR="005965CF" w:rsidRPr="00C064C5" w:rsidRDefault="005965CF" w:rsidP="005965CF">
      <w:pPr>
        <w:rPr>
          <w:rFonts w:ascii="Arial" w:hAnsi="Arial" w:cs="Arial"/>
          <w:sz w:val="18"/>
        </w:rPr>
      </w:pPr>
      <w:r w:rsidRPr="00C064C5">
        <w:rPr>
          <w:rFonts w:ascii="Arial" w:hAnsi="Arial" w:cs="Arial"/>
          <w:sz w:val="18"/>
        </w:rPr>
        <w:t xml:space="preserve">samtools sort -o /home/me42047/Bursaphelenchus_xylophilus/working_data/2017_glandcell_seq/gene_counts/out.104accepted_hits.bam /home/me42047/Bursaphelenchus_xylophilus/working_data/2017_glandcell_seq/gene_counts/104accepted_hits.bam </w:t>
      </w:r>
    </w:p>
    <w:p w14:paraId="222253ED" w14:textId="77777777" w:rsidR="005965CF" w:rsidRPr="00C064C5" w:rsidRDefault="005965CF" w:rsidP="005965CF">
      <w:pPr>
        <w:rPr>
          <w:rFonts w:ascii="Arial" w:hAnsi="Arial" w:cs="Arial"/>
          <w:sz w:val="18"/>
        </w:rPr>
      </w:pPr>
    </w:p>
    <w:p w14:paraId="19FA7A99" w14:textId="77777777" w:rsidR="005965CF" w:rsidRPr="00C064C5" w:rsidRDefault="005965CF" w:rsidP="005965CF">
      <w:pPr>
        <w:rPr>
          <w:rFonts w:ascii="Arial" w:hAnsi="Arial" w:cs="Arial"/>
          <w:sz w:val="18"/>
        </w:rPr>
      </w:pPr>
      <w:r w:rsidRPr="00C064C5">
        <w:rPr>
          <w:rFonts w:ascii="Arial" w:hAnsi="Arial" w:cs="Arial"/>
          <w:sz w:val="18"/>
        </w:rPr>
        <w:t xml:space="preserve">samtools index -b out.103accepted_hits.bam </w:t>
      </w:r>
    </w:p>
    <w:p w14:paraId="393E0EB5" w14:textId="77777777" w:rsidR="005965CF" w:rsidRPr="00C064C5" w:rsidRDefault="005965CF" w:rsidP="005965CF">
      <w:pPr>
        <w:rPr>
          <w:rFonts w:ascii="Arial" w:hAnsi="Arial" w:cs="Arial"/>
          <w:sz w:val="18"/>
        </w:rPr>
      </w:pPr>
      <w:r w:rsidRPr="00C064C5">
        <w:rPr>
          <w:rFonts w:ascii="Arial" w:hAnsi="Arial" w:cs="Arial"/>
          <w:sz w:val="18"/>
        </w:rPr>
        <w:t>samtools index -b out.104accepted_hits.bam</w:t>
      </w:r>
    </w:p>
    <w:p w14:paraId="1CC70867" w14:textId="77777777" w:rsidR="005965CF" w:rsidRPr="00C064C5" w:rsidRDefault="005965CF" w:rsidP="005965CF">
      <w:pPr>
        <w:rPr>
          <w:rFonts w:ascii="Arial" w:hAnsi="Arial" w:cs="Arial"/>
          <w:sz w:val="18"/>
        </w:rPr>
      </w:pPr>
    </w:p>
    <w:p w14:paraId="1A9A184F" w14:textId="77777777" w:rsidR="005965CF" w:rsidRPr="00C064C5" w:rsidRDefault="005965CF" w:rsidP="005965CF">
      <w:pPr>
        <w:rPr>
          <w:rFonts w:ascii="Arial" w:hAnsi="Arial" w:cs="Arial"/>
          <w:sz w:val="18"/>
        </w:rPr>
      </w:pPr>
      <w:r w:rsidRPr="00C064C5">
        <w:rPr>
          <w:rFonts w:ascii="Arial" w:hAnsi="Arial" w:cs="Arial"/>
          <w:sz w:val="18"/>
        </w:rPr>
        <w:t>grep 'gene'  BUX.v1.2.phase.correct.gff3 &gt; BUXv1.2.all.mod.gff3</w:t>
      </w:r>
    </w:p>
    <w:p w14:paraId="24A34DB7" w14:textId="77777777" w:rsidR="005965CF" w:rsidRPr="00C064C5" w:rsidRDefault="005965CF" w:rsidP="005965CF">
      <w:pPr>
        <w:rPr>
          <w:rFonts w:ascii="Arial" w:hAnsi="Arial" w:cs="Arial"/>
          <w:sz w:val="18"/>
        </w:rPr>
      </w:pPr>
      <w:r w:rsidRPr="00C064C5">
        <w:rPr>
          <w:rFonts w:ascii="Arial" w:hAnsi="Arial" w:cs="Arial"/>
          <w:sz w:val="18"/>
        </w:rPr>
        <w:t>bedtools multicov -bams out.103accepted_hits.bam out.104accepted_hits.bam -bed BUXv1.2.all.mod.gff3 &gt; out_GC_BUX_1.2_gene_counts.gff</w:t>
      </w:r>
    </w:p>
    <w:p w14:paraId="27E9361B" w14:textId="77777777" w:rsidR="005965CF" w:rsidRPr="00C064C5" w:rsidRDefault="005965CF" w:rsidP="005965CF">
      <w:pPr>
        <w:rPr>
          <w:rFonts w:ascii="Arial" w:hAnsi="Arial" w:cs="Arial"/>
          <w:sz w:val="18"/>
        </w:rPr>
      </w:pPr>
    </w:p>
    <w:p w14:paraId="38CD6E5E" w14:textId="77777777" w:rsidR="005965CF" w:rsidRPr="00C064C5" w:rsidRDefault="005965CF" w:rsidP="005965CF">
      <w:pPr>
        <w:rPr>
          <w:rFonts w:ascii="Arial" w:hAnsi="Arial" w:cs="Arial"/>
          <w:sz w:val="18"/>
        </w:rPr>
      </w:pPr>
      <w:r w:rsidRPr="00C064C5">
        <w:rPr>
          <w:rFonts w:ascii="Arial" w:hAnsi="Arial" w:cs="Arial"/>
          <w:sz w:val="18"/>
        </w:rPr>
        <w:t>awk '{print $3, $9, $10, $12, $13, $14, $15, $16, $17, $18, $19, $20, $21, $22, $23}' out_GC_BUX_1.2_gene_counts.gff &gt; sorted.out_GC_BUX_1.2_gene_counts.gff</w:t>
      </w:r>
    </w:p>
    <w:p w14:paraId="3C0FEDB5" w14:textId="77777777" w:rsidR="005965CF" w:rsidRPr="00C064C5" w:rsidRDefault="005965CF" w:rsidP="005965CF">
      <w:pPr>
        <w:rPr>
          <w:rFonts w:ascii="Arial" w:hAnsi="Arial" w:cs="Arial"/>
          <w:sz w:val="18"/>
        </w:rPr>
      </w:pPr>
    </w:p>
    <w:p w14:paraId="4A1EFF43" w14:textId="77777777" w:rsidR="005965CF" w:rsidRPr="00C064C5" w:rsidRDefault="005965CF" w:rsidP="005965CF">
      <w:pPr>
        <w:rPr>
          <w:rFonts w:ascii="Arial" w:hAnsi="Arial" w:cs="Arial"/>
          <w:sz w:val="18"/>
        </w:rPr>
      </w:pPr>
      <w:r w:rsidRPr="00C064C5">
        <w:rPr>
          <w:rFonts w:ascii="Arial" w:hAnsi="Arial" w:cs="Arial"/>
          <w:sz w:val="18"/>
        </w:rPr>
        <w:t>awk {'print $1, $2, $4, $5}' sorted.out_GC_BUX_1.2_genecounts &gt; final_sorted.out_GC_BUX_1.2_genecounts</w:t>
      </w:r>
    </w:p>
    <w:p w14:paraId="22338442" w14:textId="77777777" w:rsidR="005965CF" w:rsidRPr="00C064C5" w:rsidRDefault="005965CF" w:rsidP="005965CF">
      <w:pPr>
        <w:rPr>
          <w:rFonts w:ascii="Arial" w:hAnsi="Arial" w:cs="Arial"/>
          <w:sz w:val="18"/>
        </w:rPr>
      </w:pPr>
    </w:p>
    <w:p w14:paraId="2D65A66E" w14:textId="77777777" w:rsidR="005965CF" w:rsidRPr="00C064C5" w:rsidRDefault="005965CF" w:rsidP="009B170E">
      <w:pPr>
        <w:pBdr>
          <w:bottom w:val="single" w:sz="4" w:space="1" w:color="auto"/>
        </w:pBdr>
        <w:rPr>
          <w:rFonts w:ascii="Arial" w:hAnsi="Arial" w:cs="Arial"/>
          <w:sz w:val="18"/>
        </w:rPr>
      </w:pPr>
      <w:r w:rsidRPr="00C064C5">
        <w:rPr>
          <w:rFonts w:ascii="Arial" w:hAnsi="Arial" w:cs="Arial"/>
          <w:sz w:val="18"/>
        </w:rPr>
        <w:t>/home/me42047/downloads/trinityrnaseq-Trinity-v2.3.2/Analysis/DifferentialExpression/run_TMM_normalization_write_FPKM_matrix.pl --matrix final_sorted.out_GC_BUX_1.2_genecounts --lengths feature_length_v1_2.txt</w:t>
      </w:r>
    </w:p>
    <w:sectPr w:rsidR="005965CF" w:rsidRPr="00C064C5" w:rsidSect="005F6C8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5CF"/>
    <w:rsid w:val="001F317C"/>
    <w:rsid w:val="00545AC0"/>
    <w:rsid w:val="005965CF"/>
    <w:rsid w:val="005C3E95"/>
    <w:rsid w:val="005F6C8C"/>
    <w:rsid w:val="009B170E"/>
    <w:rsid w:val="00A84F14"/>
    <w:rsid w:val="00B33785"/>
    <w:rsid w:val="00B53842"/>
    <w:rsid w:val="00C064C5"/>
    <w:rsid w:val="00E17363"/>
    <w:rsid w:val="00ED1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F829D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906</Words>
  <Characters>4898</Characters>
  <Application>Microsoft Macintosh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da</dc:creator>
  <cp:keywords/>
  <dc:description/>
  <cp:lastModifiedBy>Margarida</cp:lastModifiedBy>
  <cp:revision>5</cp:revision>
  <dcterms:created xsi:type="dcterms:W3CDTF">2018-04-04T12:24:00Z</dcterms:created>
  <dcterms:modified xsi:type="dcterms:W3CDTF">2018-04-20T10:34:00Z</dcterms:modified>
</cp:coreProperties>
</file>